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0B7" w:rsidRPr="00EF4667" w:rsidRDefault="000021BF" w:rsidP="005B3B3D">
      <w:pPr>
        <w:spacing w:line="360" w:lineRule="auto"/>
        <w:rPr>
          <w:rFonts w:ascii="Times New Roman" w:hAnsi="Times New Roman" w:cs="Times New Roman"/>
          <w:b/>
        </w:rPr>
      </w:pPr>
      <w:r w:rsidRPr="00EF4667">
        <w:rPr>
          <w:rFonts w:ascii="Times New Roman" w:hAnsi="Times New Roman" w:cs="Times New Roman" w:hint="eastAsia"/>
          <w:b/>
        </w:rPr>
        <w:t xml:space="preserve">Table </w:t>
      </w:r>
      <w:r w:rsidR="00EF4667" w:rsidRPr="00EF4667">
        <w:rPr>
          <w:rFonts w:ascii="Times New Roman" w:hAnsi="Times New Roman" w:cs="Times New Roman" w:hint="eastAsia"/>
          <w:b/>
        </w:rPr>
        <w:t>S</w:t>
      </w:r>
      <w:r w:rsidR="00B83DF5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EF4667" w:rsidRPr="00EF4667">
        <w:rPr>
          <w:rFonts w:ascii="Times New Roman" w:hAnsi="Times New Roman" w:cs="Times New Roman" w:hint="eastAsia"/>
          <w:b/>
        </w:rPr>
        <w:t xml:space="preserve">. </w:t>
      </w:r>
      <w:r w:rsidR="00B83DF5">
        <w:rPr>
          <w:rFonts w:ascii="Times New Roman" w:hAnsi="Times New Roman" w:cs="Times New Roman"/>
          <w:b/>
        </w:rPr>
        <w:t xml:space="preserve">List of </w:t>
      </w:r>
      <w:r w:rsidR="00B83DF5" w:rsidRPr="00EF4667">
        <w:rPr>
          <w:rFonts w:ascii="Times New Roman" w:hAnsi="Times New Roman" w:cs="Times New Roman" w:hint="eastAsia"/>
          <w:b/>
        </w:rPr>
        <w:t>OTU</w:t>
      </w:r>
      <w:r w:rsidR="00B83DF5">
        <w:rPr>
          <w:rFonts w:ascii="Times New Roman" w:hAnsi="Times New Roman" w:cs="Times New Roman"/>
          <w:b/>
        </w:rPr>
        <w:t>s</w:t>
      </w:r>
      <w:r w:rsidR="00B83DF5" w:rsidRPr="00EF4667">
        <w:rPr>
          <w:rFonts w:ascii="Times New Roman" w:hAnsi="Times New Roman" w:cs="Times New Roman" w:hint="eastAsia"/>
          <w:b/>
        </w:rPr>
        <w:t xml:space="preserve"> </w:t>
      </w:r>
      <w:r w:rsidR="00B83DF5">
        <w:rPr>
          <w:rFonts w:ascii="Times New Roman" w:hAnsi="Times New Roman" w:cs="Times New Roman"/>
          <w:b/>
        </w:rPr>
        <w:t>at least 10% more enriched in each treatment at T3 sampling time</w:t>
      </w:r>
    </w:p>
    <w:tbl>
      <w:tblPr>
        <w:tblpPr w:leftFromText="180" w:rightFromText="180" w:vertAnchor="page" w:horzAnchor="margin" w:tblpY="2129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486"/>
        <w:gridCol w:w="5245"/>
      </w:tblGrid>
      <w:tr w:rsidR="00B83DF5" w:rsidRPr="00EF4667" w:rsidTr="00745B86">
        <w:trPr>
          <w:trHeight w:hRule="exact" w:val="719"/>
        </w:trPr>
        <w:tc>
          <w:tcPr>
            <w:tcW w:w="1486" w:type="dxa"/>
            <w:shd w:val="clear" w:color="auto" w:fill="auto"/>
            <w:vAlign w:val="center"/>
          </w:tcPr>
          <w:p w:rsidR="00B83DF5" w:rsidRPr="00EF4667" w:rsidRDefault="00B83DF5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OTU</w:t>
            </w: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EF4667" w:rsidRDefault="00B83DF5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elative abundance (%)</w:t>
            </w:r>
          </w:p>
        </w:tc>
        <w:tc>
          <w:tcPr>
            <w:tcW w:w="5245" w:type="dxa"/>
            <w:vAlign w:val="center"/>
          </w:tcPr>
          <w:p w:rsidR="00B83DF5" w:rsidRPr="00EF4667" w:rsidRDefault="00B83DF5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Taxonomy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217" w:type="dxa"/>
            <w:gridSpan w:val="3"/>
            <w:shd w:val="clear" w:color="auto" w:fill="auto"/>
            <w:vAlign w:val="center"/>
          </w:tcPr>
          <w:p w:rsidR="00B83DF5" w:rsidRPr="00716000" w:rsidRDefault="00B83DF5" w:rsidP="00745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3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17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8.6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Faecalibacterium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538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3.91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Faecalibacterium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609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1.94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Ruminococcaceae_UCG-005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58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Ruminiclostridium_5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3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1.31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Butyricicoccus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pullicaecorum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1.2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58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Butyricicoccus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68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Anaerotruncus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909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Ruminococcaceae_UCG-014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72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161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52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Anaerotruncus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colihominis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DSM_17241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77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Ruminococcaceae_UCG-014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53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31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Tyzzerella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91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57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50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111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10.68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Alistipes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sp.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984CBA">
              <w:rPr>
                <w:rFonts w:ascii="Times New Roman" w:hAnsi="Times New Roman" w:cs="Times New Roman"/>
                <w:i/>
                <w:color w:val="000000"/>
              </w:rPr>
              <w:t>CHKCI003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37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8.79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Barnesiella</w:t>
            </w:r>
          </w:p>
        </w:tc>
      </w:tr>
      <w:tr w:rsidR="00B83DF5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>OTU160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/>
                <w:color w:val="000000"/>
              </w:rPr>
              <w:t xml:space="preserve">0.53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984CBA">
              <w:rPr>
                <w:rFonts w:ascii="Times New Roman" w:hAnsi="Times New Roman" w:cs="Times New Roman"/>
                <w:i/>
                <w:color w:val="000000"/>
              </w:rPr>
              <w:t>Clostridiales_vadinBB60_group</w:t>
            </w:r>
          </w:p>
        </w:tc>
      </w:tr>
      <w:tr w:rsidR="00B83DF5" w:rsidRPr="00716000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217" w:type="dxa"/>
            <w:gridSpan w:val="3"/>
            <w:shd w:val="clear" w:color="auto" w:fill="auto"/>
            <w:vAlign w:val="center"/>
          </w:tcPr>
          <w:p w:rsidR="00B83DF5" w:rsidRPr="00716000" w:rsidRDefault="00B83DF5" w:rsidP="00745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3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09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4.1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Ruminococc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933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3.6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Ruminococc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549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1.6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Ruminococcaceae_UCG-008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03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8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Butyricicoccu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30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82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Ruminiclostridium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79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64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Ruminococcaceae_UCG-004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678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2.0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Clostridiales_vadinBB60_group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53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54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Clostridiales_vadinBB60_group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63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1.72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Mollicutes_RF9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91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89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Bacillale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603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83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Gastranaerophilale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76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80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Senegalimassilia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56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7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Anaeroplasma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>OTU110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right"/>
              <w:rPr>
                <w:rFonts w:ascii="Times New Roman" w:hAnsi="Times New Roman" w:cs="Times New Roman" w:hint="eastAsia"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color w:val="000000"/>
              </w:rPr>
              <w:t xml:space="preserve">0.61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984CBA" w:rsidRDefault="00B83DF5" w:rsidP="00745B86">
            <w:pPr>
              <w:jc w:val="left"/>
              <w:rPr>
                <w:rFonts w:ascii="Times New Roman" w:hAnsi="Times New Roman" w:cs="Times New Roman" w:hint="eastAsia"/>
                <w:i/>
                <w:color w:val="000000"/>
              </w:rPr>
            </w:pPr>
            <w:r w:rsidRPr="00984CBA">
              <w:rPr>
                <w:rFonts w:ascii="Times New Roman" w:hAnsi="Times New Roman" w:cs="Times New Roman" w:hint="eastAsia"/>
                <w:i/>
                <w:color w:val="000000"/>
              </w:rPr>
              <w:t>[Ruminococcus]_torques_group</w:t>
            </w:r>
          </w:p>
        </w:tc>
      </w:tr>
      <w:tr w:rsidR="00B83DF5" w:rsidRPr="00716000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217" w:type="dxa"/>
            <w:gridSpan w:val="3"/>
            <w:shd w:val="clear" w:color="auto" w:fill="auto"/>
            <w:vAlign w:val="center"/>
            <w:hideMark/>
          </w:tcPr>
          <w:p w:rsidR="00B83DF5" w:rsidRPr="00716000" w:rsidRDefault="00B83DF5" w:rsidP="00745B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T3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81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28.03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Bacteroides dorei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668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2.40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58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1.7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lastRenderedPageBreak/>
              <w:t>OTU163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Ruminococc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507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2.23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Eisenbergiella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568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Lachnospiraceae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56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[Ruminococcus]_torques_group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648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1.41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Gastranaerophilale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63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Gastranaerophilale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18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3.09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Alistipes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11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Mollicutes_RF9</w:t>
            </w:r>
          </w:p>
        </w:tc>
      </w:tr>
      <w:tr w:rsidR="00B83DF5" w:rsidRPr="00F07B6F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>OTU1114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7B6F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5245" w:type="dxa"/>
            <w:shd w:val="clear" w:color="auto" w:fill="auto"/>
            <w:vAlign w:val="center"/>
          </w:tcPr>
          <w:p w:rsidR="00B83DF5" w:rsidRPr="00F07B6F" w:rsidRDefault="00B83DF5" w:rsidP="00745B86">
            <w:pPr>
              <w:jc w:val="left"/>
              <w:rPr>
                <w:rFonts w:ascii="Times New Roman" w:hAnsi="Times New Roman" w:cs="Times New Roman"/>
                <w:i/>
                <w:color w:val="000000"/>
              </w:rPr>
            </w:pPr>
            <w:r w:rsidRPr="00F07B6F">
              <w:rPr>
                <w:rFonts w:ascii="Times New Roman" w:hAnsi="Times New Roman" w:cs="Times New Roman"/>
                <w:i/>
                <w:color w:val="000000"/>
              </w:rPr>
              <w:t>Clostridiales_vadinBB60_group</w:t>
            </w:r>
          </w:p>
        </w:tc>
      </w:tr>
    </w:tbl>
    <w:p w:rsidR="001216EA" w:rsidRDefault="001216EA" w:rsidP="005B3B3D">
      <w:pPr>
        <w:spacing w:line="360" w:lineRule="auto"/>
        <w:rPr>
          <w:rFonts w:ascii="Times New Roman" w:hAnsi="Times New Roman" w:cs="Times New Roman"/>
          <w:sz w:val="24"/>
        </w:rPr>
      </w:pPr>
    </w:p>
    <w:p w:rsidR="00070E6B" w:rsidRDefault="00070E6B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70E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565" w:rsidRDefault="00B27565" w:rsidP="00883086">
      <w:r>
        <w:separator/>
      </w:r>
    </w:p>
  </w:endnote>
  <w:endnote w:type="continuationSeparator" w:id="0">
    <w:p w:rsidR="00B27565" w:rsidRDefault="00B27565" w:rsidP="00883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5017612"/>
      <w:docPartObj>
        <w:docPartGallery w:val="Page Numbers (Bottom of Page)"/>
        <w:docPartUnique/>
      </w:docPartObj>
    </w:sdtPr>
    <w:sdtEndPr/>
    <w:sdtContent>
      <w:p w:rsidR="004D1E0B" w:rsidRDefault="004D1E0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3DF5" w:rsidRPr="00B83DF5">
          <w:rPr>
            <w:noProof/>
            <w:lang w:val="zh-CN"/>
          </w:rPr>
          <w:t>1</w:t>
        </w:r>
        <w:r>
          <w:fldChar w:fldCharType="end"/>
        </w:r>
      </w:p>
    </w:sdtContent>
  </w:sdt>
  <w:p w:rsidR="004D1E0B" w:rsidRDefault="004D1E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565" w:rsidRDefault="00B27565" w:rsidP="00883086">
      <w:r>
        <w:separator/>
      </w:r>
    </w:p>
  </w:footnote>
  <w:footnote w:type="continuationSeparator" w:id="0">
    <w:p w:rsidR="00B27565" w:rsidRDefault="00B27565" w:rsidP="00883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2rdtelzxesmep2xqpea0gfva5wdawpat0&quot;&gt;My EndNote Library&lt;record-ids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7E28EA"/>
    <w:rsid w:val="00001DE8"/>
    <w:rsid w:val="000021BF"/>
    <w:rsid w:val="00002440"/>
    <w:rsid w:val="000045BA"/>
    <w:rsid w:val="00020DEA"/>
    <w:rsid w:val="0002753D"/>
    <w:rsid w:val="00033B1E"/>
    <w:rsid w:val="00045D2E"/>
    <w:rsid w:val="00070E6B"/>
    <w:rsid w:val="000726EB"/>
    <w:rsid w:val="00080968"/>
    <w:rsid w:val="000B2006"/>
    <w:rsid w:val="000D606C"/>
    <w:rsid w:val="000E4401"/>
    <w:rsid w:val="00115742"/>
    <w:rsid w:val="001216EA"/>
    <w:rsid w:val="0012374E"/>
    <w:rsid w:val="00126BB4"/>
    <w:rsid w:val="00136566"/>
    <w:rsid w:val="0018346B"/>
    <w:rsid w:val="001840D5"/>
    <w:rsid w:val="001877BC"/>
    <w:rsid w:val="0019215A"/>
    <w:rsid w:val="001A0EA3"/>
    <w:rsid w:val="001B10B7"/>
    <w:rsid w:val="001E1410"/>
    <w:rsid w:val="001F243D"/>
    <w:rsid w:val="001F4CCD"/>
    <w:rsid w:val="002045ED"/>
    <w:rsid w:val="002120D4"/>
    <w:rsid w:val="00213C5D"/>
    <w:rsid w:val="00237DF5"/>
    <w:rsid w:val="00247C99"/>
    <w:rsid w:val="00261529"/>
    <w:rsid w:val="00266F3E"/>
    <w:rsid w:val="002700C5"/>
    <w:rsid w:val="00294529"/>
    <w:rsid w:val="002977BA"/>
    <w:rsid w:val="002A70A1"/>
    <w:rsid w:val="002C2C7A"/>
    <w:rsid w:val="002E4288"/>
    <w:rsid w:val="002F64FC"/>
    <w:rsid w:val="003021E2"/>
    <w:rsid w:val="00336B33"/>
    <w:rsid w:val="00342B1A"/>
    <w:rsid w:val="00342BCF"/>
    <w:rsid w:val="00350392"/>
    <w:rsid w:val="003566ED"/>
    <w:rsid w:val="00376C9B"/>
    <w:rsid w:val="0039312B"/>
    <w:rsid w:val="00394284"/>
    <w:rsid w:val="00397D7E"/>
    <w:rsid w:val="003A2754"/>
    <w:rsid w:val="003B7798"/>
    <w:rsid w:val="003E0F1F"/>
    <w:rsid w:val="003E3569"/>
    <w:rsid w:val="00410501"/>
    <w:rsid w:val="004142A0"/>
    <w:rsid w:val="00435862"/>
    <w:rsid w:val="00436AEC"/>
    <w:rsid w:val="00471772"/>
    <w:rsid w:val="0048488F"/>
    <w:rsid w:val="00486E85"/>
    <w:rsid w:val="00487C0C"/>
    <w:rsid w:val="00490121"/>
    <w:rsid w:val="00497F13"/>
    <w:rsid w:val="004B3774"/>
    <w:rsid w:val="004C6CE2"/>
    <w:rsid w:val="004D1E0B"/>
    <w:rsid w:val="004E0553"/>
    <w:rsid w:val="004F2C45"/>
    <w:rsid w:val="00502B07"/>
    <w:rsid w:val="00525D3E"/>
    <w:rsid w:val="00570B7D"/>
    <w:rsid w:val="00576EAC"/>
    <w:rsid w:val="00587000"/>
    <w:rsid w:val="005A6C6D"/>
    <w:rsid w:val="005B3B3D"/>
    <w:rsid w:val="005E6F70"/>
    <w:rsid w:val="005E7B76"/>
    <w:rsid w:val="006021A9"/>
    <w:rsid w:val="00611FA3"/>
    <w:rsid w:val="00613D1C"/>
    <w:rsid w:val="00616694"/>
    <w:rsid w:val="00625DE7"/>
    <w:rsid w:val="00634FE8"/>
    <w:rsid w:val="0065664E"/>
    <w:rsid w:val="006B40DC"/>
    <w:rsid w:val="006B4939"/>
    <w:rsid w:val="006C04A2"/>
    <w:rsid w:val="006D21AC"/>
    <w:rsid w:val="006D402A"/>
    <w:rsid w:val="006E1DC2"/>
    <w:rsid w:val="006E7DA0"/>
    <w:rsid w:val="00701A53"/>
    <w:rsid w:val="00702176"/>
    <w:rsid w:val="007201D2"/>
    <w:rsid w:val="007365A0"/>
    <w:rsid w:val="007424D9"/>
    <w:rsid w:val="0075794D"/>
    <w:rsid w:val="00773536"/>
    <w:rsid w:val="00774561"/>
    <w:rsid w:val="007946C5"/>
    <w:rsid w:val="007A525A"/>
    <w:rsid w:val="007B0D4E"/>
    <w:rsid w:val="007B2FD0"/>
    <w:rsid w:val="007B3E4C"/>
    <w:rsid w:val="007C4678"/>
    <w:rsid w:val="007E28EA"/>
    <w:rsid w:val="007E6BF2"/>
    <w:rsid w:val="007F6E85"/>
    <w:rsid w:val="00802F85"/>
    <w:rsid w:val="008117CB"/>
    <w:rsid w:val="008201A6"/>
    <w:rsid w:val="008259E6"/>
    <w:rsid w:val="00831B64"/>
    <w:rsid w:val="00846F4F"/>
    <w:rsid w:val="00863E1E"/>
    <w:rsid w:val="00883086"/>
    <w:rsid w:val="008C79D2"/>
    <w:rsid w:val="008D5C29"/>
    <w:rsid w:val="008D6AB5"/>
    <w:rsid w:val="008E1037"/>
    <w:rsid w:val="00903F0D"/>
    <w:rsid w:val="00927414"/>
    <w:rsid w:val="00947E44"/>
    <w:rsid w:val="00964D64"/>
    <w:rsid w:val="00967B97"/>
    <w:rsid w:val="00977FBE"/>
    <w:rsid w:val="00986871"/>
    <w:rsid w:val="009C188E"/>
    <w:rsid w:val="009D2C9E"/>
    <w:rsid w:val="009D7F1F"/>
    <w:rsid w:val="00A12BA6"/>
    <w:rsid w:val="00A16384"/>
    <w:rsid w:val="00A25890"/>
    <w:rsid w:val="00A46D94"/>
    <w:rsid w:val="00A70B5A"/>
    <w:rsid w:val="00A90857"/>
    <w:rsid w:val="00A91BCA"/>
    <w:rsid w:val="00A94D21"/>
    <w:rsid w:val="00A96146"/>
    <w:rsid w:val="00AA3717"/>
    <w:rsid w:val="00AB26E2"/>
    <w:rsid w:val="00AB3614"/>
    <w:rsid w:val="00AB6922"/>
    <w:rsid w:val="00AE0FF6"/>
    <w:rsid w:val="00AE742F"/>
    <w:rsid w:val="00B0329D"/>
    <w:rsid w:val="00B27565"/>
    <w:rsid w:val="00B3477F"/>
    <w:rsid w:val="00B356A1"/>
    <w:rsid w:val="00B366AD"/>
    <w:rsid w:val="00B379BD"/>
    <w:rsid w:val="00B54C69"/>
    <w:rsid w:val="00B54D08"/>
    <w:rsid w:val="00B83DF5"/>
    <w:rsid w:val="00B84E47"/>
    <w:rsid w:val="00B8715D"/>
    <w:rsid w:val="00BB1EAA"/>
    <w:rsid w:val="00BE4C74"/>
    <w:rsid w:val="00BF10BE"/>
    <w:rsid w:val="00BF6705"/>
    <w:rsid w:val="00C27106"/>
    <w:rsid w:val="00C3330A"/>
    <w:rsid w:val="00C630E8"/>
    <w:rsid w:val="00C76572"/>
    <w:rsid w:val="00CD1402"/>
    <w:rsid w:val="00CD5EF7"/>
    <w:rsid w:val="00CE6B6E"/>
    <w:rsid w:val="00CE7B2F"/>
    <w:rsid w:val="00D0095E"/>
    <w:rsid w:val="00D10D44"/>
    <w:rsid w:val="00D116EA"/>
    <w:rsid w:val="00D12684"/>
    <w:rsid w:val="00D1709F"/>
    <w:rsid w:val="00D22E7C"/>
    <w:rsid w:val="00D26B89"/>
    <w:rsid w:val="00D378AB"/>
    <w:rsid w:val="00D63732"/>
    <w:rsid w:val="00D66BD7"/>
    <w:rsid w:val="00D968B3"/>
    <w:rsid w:val="00DB2DCB"/>
    <w:rsid w:val="00DE2E16"/>
    <w:rsid w:val="00E1173B"/>
    <w:rsid w:val="00E24F9C"/>
    <w:rsid w:val="00E470FB"/>
    <w:rsid w:val="00E47928"/>
    <w:rsid w:val="00E702D4"/>
    <w:rsid w:val="00E81CF3"/>
    <w:rsid w:val="00EA3D4C"/>
    <w:rsid w:val="00EB5285"/>
    <w:rsid w:val="00EC2301"/>
    <w:rsid w:val="00EF4667"/>
    <w:rsid w:val="00F3509F"/>
    <w:rsid w:val="00F5651B"/>
    <w:rsid w:val="00F56D78"/>
    <w:rsid w:val="00F65708"/>
    <w:rsid w:val="00F76C5C"/>
    <w:rsid w:val="00F91507"/>
    <w:rsid w:val="00FC1AF2"/>
    <w:rsid w:val="00FE0451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B88FB6-CD52-4A40-B348-65C246C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B10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10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10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10B7"/>
    <w:rPr>
      <w:rFonts w:ascii="Calibri" w:hAnsi="Calibri" w:cs="Calibri"/>
      <w:noProof/>
      <w:sz w:val="20"/>
    </w:rPr>
  </w:style>
  <w:style w:type="character" w:customStyle="1" w:styleId="Char">
    <w:name w:val="页眉 Char"/>
    <w:basedOn w:val="a0"/>
    <w:link w:val="a3"/>
    <w:rsid w:val="000021BF"/>
    <w:rPr>
      <w:sz w:val="18"/>
      <w:szCs w:val="18"/>
    </w:rPr>
  </w:style>
  <w:style w:type="paragraph" w:styleId="a3">
    <w:name w:val="header"/>
    <w:basedOn w:val="a"/>
    <w:link w:val="Char"/>
    <w:rsid w:val="00002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1BF"/>
    <w:rPr>
      <w:sz w:val="18"/>
      <w:szCs w:val="18"/>
    </w:rPr>
  </w:style>
  <w:style w:type="paragraph" w:styleId="a4">
    <w:name w:val="footer"/>
    <w:basedOn w:val="a"/>
    <w:link w:val="Char0"/>
    <w:uiPriority w:val="99"/>
    <w:rsid w:val="0000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basedOn w:val="a0"/>
    <w:unhideWhenUsed/>
    <w:rsid w:val="00AE74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鋆 Jun REN</dc:creator>
  <cp:keywords/>
  <dc:description/>
  <cp:lastModifiedBy>任鋆 Jun REN</cp:lastModifiedBy>
  <cp:revision>2</cp:revision>
  <dcterms:created xsi:type="dcterms:W3CDTF">2018-10-26T11:55:00Z</dcterms:created>
  <dcterms:modified xsi:type="dcterms:W3CDTF">2018-10-26T11:55:00Z</dcterms:modified>
</cp:coreProperties>
</file>